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7. </w:t>
      </w:r>
      <w:r>
        <w:rPr>
          <w:rFonts w:cs="Arial" w:ascii="Arial" w:hAnsi="Arial"/>
        </w:rPr>
        <w:t>SNaPshot assay results for cell lin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080"/>
        <w:gridCol w:w="1170"/>
        <w:gridCol w:w="1054"/>
        <w:gridCol w:w="1016"/>
        <w:gridCol w:w="900"/>
        <w:gridCol w:w="1080"/>
        <w:gridCol w:w="900"/>
      </w:tblGrid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ell 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R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R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KI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TNNB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ssue der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136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61R; c.182A&gt;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-Mel-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K; c.1798_1799 GT&gt;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-Mel-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61K; c.181C&gt;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aden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0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ade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V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LCC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9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ade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66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ade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2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209P; c.626A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veal 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209L; c.626A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veal 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   c.1799T&gt;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1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S45F; c.134C&gt;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266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D;    c.1799_1800 TG&gt;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3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L576P; c.1727T&gt;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M36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61L; c.182A&gt;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These cell lines have </w:t>
      </w:r>
      <w:r>
        <w:rPr>
          <w:rFonts w:cs="Arial" w:ascii="Arial" w:hAnsi="Arial"/>
          <w:i/>
          <w:sz w:val="20"/>
          <w:szCs w:val="20"/>
        </w:rPr>
        <w:t>KRAS</w:t>
      </w:r>
      <w:r>
        <w:rPr>
          <w:rFonts w:cs="Arial" w:ascii="Arial" w:hAnsi="Arial"/>
          <w:sz w:val="20"/>
          <w:szCs w:val="20"/>
        </w:rPr>
        <w:t xml:space="preserve"> mutations (H2009 KRAS_G12A; H358 KRAS_G12C; LoVo KRAS_G13D; H460 KRAS_Q61H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This cell line has a BRAF_G466V mut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Whole genome amplified from cell line DNA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WT; wild typ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Ref; reference for previously-identified mutation indicate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>Adeno, adenocarcino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g</w:t>
      </w:r>
      <w:r>
        <w:rPr>
          <w:rFonts w:cs="Arial" w:ascii="Arial" w:hAnsi="Arial"/>
          <w:sz w:val="20"/>
          <w:szCs w:val="20"/>
        </w:rPr>
        <w:t>LCC; large cell carcino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7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0:00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8T00:00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